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0"/>
        <w:gridCol w:w="2645"/>
        <w:gridCol w:w="1473"/>
        <w:gridCol w:w="1195"/>
        <w:gridCol w:w="1197"/>
      </w:tblGrid>
      <w:tr w:rsidR="005001FA" w:rsidRPr="00CC6543" w:rsidTr="005747DC">
        <w:trPr>
          <w:trHeight w:val="57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Fixed effect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Coefficients</w:t>
            </w:r>
          </w:p>
        </w:tc>
        <w:tc>
          <w:tcPr>
            <w:tcW w:w="3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5001FA" w:rsidRPr="00CC6543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stim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z 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 (&gt;|z|)</w:t>
            </w:r>
          </w:p>
        </w:tc>
      </w:tr>
      <w:tr w:rsidR="005001FA" w:rsidRPr="00CC6543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Intercept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14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.8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&lt; 0.000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*</w:t>
            </w:r>
          </w:p>
        </w:tc>
      </w:tr>
      <w:tr w:rsidR="005001FA" w:rsidRPr="00CC6543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lp fores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19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2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1.5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32</w:t>
            </w:r>
          </w:p>
        </w:tc>
      </w:tr>
      <w:tr w:rsidR="005001FA" w:rsidRPr="00CC6543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Tetrapygus nige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84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3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6.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&lt; 0.000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*</w:t>
            </w:r>
          </w:p>
        </w:tc>
      </w:tr>
      <w:tr w:rsidR="005001FA" w:rsidRPr="00CC6543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eplicat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tercep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1FA" w:rsidRPr="00CC6543" w:rsidRDefault="005001FA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C654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</w:tbl>
    <w:p w:rsidR="007978EE" w:rsidRDefault="005001FA">
      <w:bookmarkStart w:id="0" w:name="_GoBack"/>
      <w:bookmarkEnd w:id="0"/>
    </w:p>
    <w:sectPr w:rsidR="007978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4DB"/>
    <w:rsid w:val="000F3804"/>
    <w:rsid w:val="002774DB"/>
    <w:rsid w:val="004F4BFB"/>
    <w:rsid w:val="005001FA"/>
    <w:rsid w:val="00590E97"/>
    <w:rsid w:val="008E009B"/>
    <w:rsid w:val="00962710"/>
    <w:rsid w:val="009E2121"/>
    <w:rsid w:val="00B51C05"/>
    <w:rsid w:val="00D14612"/>
    <w:rsid w:val="00ED4A34"/>
    <w:rsid w:val="00EE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040778"/>
  <w15:chartTrackingRefBased/>
  <w15:docId w15:val="{55B5472D-65A8-4174-80B9-78BD35D0B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01FA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Alejandra Musrri Fuenzalida</dc:creator>
  <cp:keywords/>
  <dc:description/>
  <cp:lastModifiedBy>Catalina Alejandra Musrri Fuenzalida</cp:lastModifiedBy>
  <cp:revision>2</cp:revision>
  <dcterms:created xsi:type="dcterms:W3CDTF">2019-03-25T13:07:00Z</dcterms:created>
  <dcterms:modified xsi:type="dcterms:W3CDTF">2019-03-25T13:07:00Z</dcterms:modified>
</cp:coreProperties>
</file>